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6964C" w14:textId="77777777" w:rsidR="00FE1FBF" w:rsidRDefault="00BC232D">
      <w:pPr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Table S1. Baseline characteristics of participants by K-means clustering analysis</w:t>
      </w:r>
    </w:p>
    <w:tbl>
      <w:tblPr>
        <w:tblW w:w="13220" w:type="dxa"/>
        <w:tblInd w:w="93" w:type="dxa"/>
        <w:tblLook w:val="04A0" w:firstRow="1" w:lastRow="0" w:firstColumn="1" w:lastColumn="0" w:noHBand="0" w:noVBand="1"/>
      </w:tblPr>
      <w:tblGrid>
        <w:gridCol w:w="2320"/>
        <w:gridCol w:w="2040"/>
        <w:gridCol w:w="2260"/>
        <w:gridCol w:w="2000"/>
        <w:gridCol w:w="2540"/>
        <w:gridCol w:w="2060"/>
      </w:tblGrid>
      <w:tr w:rsidR="00FE1FBF" w14:paraId="7A6436CF" w14:textId="77777777">
        <w:trPr>
          <w:trHeight w:val="390"/>
        </w:trPr>
        <w:tc>
          <w:tcPr>
            <w:tcW w:w="2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4709D2D" w14:textId="77777777" w:rsidR="00FE1FBF" w:rsidRDefault="00BC232D">
            <w:pPr>
              <w:widowControl/>
              <w:jc w:val="left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</w:rPr>
            </w:pPr>
            <w:bookmarkStart w:id="0" w:name="RANGE!B658"/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Characteristic</w:t>
            </w:r>
            <w:bookmarkEnd w:id="0"/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F4AB0B3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Overall</w:t>
            </w: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F69857E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Class1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E32EAAB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Class2</w:t>
            </w:r>
          </w:p>
        </w:tc>
        <w:tc>
          <w:tcPr>
            <w:tcW w:w="2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2618F4A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Class3</w:t>
            </w:r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3C2FCAC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  <w:r>
              <w:rPr>
                <w:rFonts w:ascii="Times New Roman" w:eastAsia="等线" w:hAnsi="Times New Roman"/>
                <w:b/>
                <w:bCs/>
                <w:color w:val="FF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/>
                <w:color w:val="FF0000"/>
                <w:sz w:val="24"/>
                <w:szCs w:val="24"/>
                <w:vertAlign w:val="superscript"/>
              </w:rPr>
              <w:t>c</w:t>
            </w:r>
          </w:p>
        </w:tc>
      </w:tr>
      <w:tr w:rsidR="00FE1FBF" w14:paraId="66555BA1" w14:textId="77777777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7ABB7" w14:textId="77777777" w:rsidR="00FE1FBF" w:rsidRDefault="00BC232D">
            <w:pPr>
              <w:widowControl/>
              <w:jc w:val="left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389E2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415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D8D6D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15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75EC5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179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B930A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84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4E0EB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E1FBF" w14:paraId="72E06E7F" w14:textId="77777777">
        <w:trPr>
          <w:trHeight w:val="37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91B88" w14:textId="77777777" w:rsidR="00FE1FBF" w:rsidRDefault="00BC232D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Age(years) </w:t>
            </w:r>
            <w:r>
              <w:rPr>
                <w:rFonts w:ascii="Times New Roman" w:eastAsia="等线" w:hAnsi="Times New Roman"/>
                <w:color w:val="FF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22DC3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8.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± 8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26755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0.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bookmarkStart w:id="1" w:name="OLE_LINK69"/>
            <w:r>
              <w:rPr>
                <w:rFonts w:ascii="Times New Roman" w:hAnsi="Times New Roman"/>
                <w:sz w:val="24"/>
                <w:szCs w:val="24"/>
              </w:rPr>
              <w:t>±</w:t>
            </w:r>
            <w:bookmarkEnd w:id="1"/>
            <w:r>
              <w:rPr>
                <w:rFonts w:ascii="Times New Roman" w:hAnsi="Times New Roman"/>
                <w:sz w:val="24"/>
                <w:szCs w:val="24"/>
              </w:rPr>
              <w:t xml:space="preserve"> 9.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30B62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58.1 </w:t>
            </w:r>
            <w:r>
              <w:rPr>
                <w:rFonts w:ascii="Times New Roman" w:hAnsi="Times New Roman"/>
                <w:sz w:val="24"/>
                <w:szCs w:val="24"/>
              </w:rPr>
              <w:t>± 8.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890D4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6.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± 7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91A3C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E1FBF" w14:paraId="6F2ADE01" w14:textId="77777777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C0456" w14:textId="77777777" w:rsidR="00FE1FBF" w:rsidRDefault="00BC232D">
            <w:pPr>
              <w:widowControl/>
              <w:jc w:val="left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>n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F1702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2714E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1A56A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39273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60F6F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E1FBF" w14:paraId="2AA4555E" w14:textId="77777777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3AD8B" w14:textId="77777777" w:rsidR="00FE1FBF" w:rsidRDefault="00BC232D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59DF6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,898 (4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.7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9D8DC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56 (5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.7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13861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58 (42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CAD84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84 (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.5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97759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E1FBF" w14:paraId="72EFAA21" w14:textId="77777777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BCE49" w14:textId="77777777" w:rsidR="00FE1FBF" w:rsidRDefault="00BC232D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5D03D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,253 (54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A2889B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54 (4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F70FC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,036 (5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.7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E42BF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63 (66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5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37300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E1FBF" w14:paraId="07BFD7B1" w14:textId="77777777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E99BD" w14:textId="77777777" w:rsidR="00FE1FBF" w:rsidRDefault="00BC232D">
            <w:pPr>
              <w:widowControl/>
              <w:jc w:val="left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Marry status</w:t>
            </w:r>
            <w:r>
              <w:rPr>
                <w:rFonts w:ascii="Times New Roman" w:hAnsi="Times New Roman"/>
                <w:sz w:val="24"/>
                <w:szCs w:val="24"/>
              </w:rPr>
              <w:t>,n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CDB47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4F0C3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524A3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B32BE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67F56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E1FBF" w14:paraId="437862BE" w14:textId="77777777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265C9" w14:textId="77777777" w:rsidR="00FE1FBF" w:rsidRDefault="00BC232D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Marrie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7AA9B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,715 (89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5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8ED4E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,319 (87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4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47984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,605 (89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5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68EEC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91 (9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4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5E900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E1FBF" w14:paraId="05C24E9F" w14:textId="77777777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0E045" w14:textId="77777777" w:rsidR="00FE1FBF" w:rsidRDefault="00BC232D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Unmarrie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8C1B0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36 (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5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0B31EA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191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.6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6A197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89 (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5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F217E9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6 (6.6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8C41BA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E1FBF" w14:paraId="52AD6B04" w14:textId="77777777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ED945" w14:textId="77777777" w:rsidR="00FE1FBF" w:rsidRDefault="00BC232D">
            <w:pPr>
              <w:widowControl/>
              <w:jc w:val="left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Education levels</w:t>
            </w:r>
            <w:r>
              <w:rPr>
                <w:rFonts w:ascii="Times New Roman" w:hAnsi="Times New Roman"/>
                <w:sz w:val="24"/>
                <w:szCs w:val="24"/>
              </w:rPr>
              <w:t>,n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1E5B1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55E91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99B0C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DE1F1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1B870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E1FBF" w14:paraId="5BCE1065" w14:textId="77777777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F597C" w14:textId="77777777" w:rsidR="00FE1FBF" w:rsidRDefault="00BC232D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Primary school or below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8CC81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,935 (7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7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A3E44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,133 (75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38288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,225 (68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36E5A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77 (68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AD4F74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E1FBF" w14:paraId="52A9EA97" w14:textId="77777777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7EB2E" w14:textId="77777777" w:rsidR="00FE1FBF" w:rsidRDefault="00BC232D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Middle schoo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5FA2F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40 (2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2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BB8EF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72 (18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29D30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81 (2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2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517B9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87 (22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BF385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E1FBF" w14:paraId="02AF2137" w14:textId="77777777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98250" w14:textId="77777777" w:rsidR="00FE1FBF" w:rsidRDefault="00BC232D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igh school or abov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920A3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76 (9.1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D5E46E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05 (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.8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93A49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88 (1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5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DD2B2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3 (9.8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8B7C8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E1FBF" w14:paraId="6B6DCA8D" w14:textId="77777777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9FF3E" w14:textId="77777777" w:rsidR="00FE1FBF" w:rsidRDefault="00BC232D">
            <w:pPr>
              <w:widowControl/>
              <w:jc w:val="left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Smoking status</w:t>
            </w:r>
            <w:r>
              <w:rPr>
                <w:rFonts w:ascii="Times New Roman" w:hAnsi="Times New Roman"/>
                <w:sz w:val="24"/>
                <w:szCs w:val="24"/>
              </w:rPr>
              <w:t>,n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1B336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4E641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1F19A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3E7E4F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05C9D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E1FBF" w14:paraId="144C4571" w14:textId="77777777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0630E" w14:textId="77777777" w:rsidR="00FE1FBF" w:rsidRDefault="00BC232D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ever smok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4F637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,587 (62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665A3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79 (5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.6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5E6E6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,184 (66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7C060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24 (7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.6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BECE7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E1FBF" w14:paraId="28B17454" w14:textId="77777777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0CCB4" w14:textId="77777777" w:rsidR="00FE1FBF" w:rsidRDefault="00BC232D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Former smok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9E844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20 (7.7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02821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06 (7.0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0795F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50 (8.4%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CDCE5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4 (7.6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31D8C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E1FBF" w14:paraId="7D6518DD" w14:textId="77777777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886A5" w14:textId="77777777" w:rsidR="00FE1FBF" w:rsidRDefault="00BC232D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Current smok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23066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,244 (3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78555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25 (4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4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2E445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60 (2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.6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C1577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59 (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.8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04D5F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E1FBF" w14:paraId="6F2441ED" w14:textId="77777777">
        <w:trPr>
          <w:trHeight w:val="6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7D0F2" w14:textId="77777777" w:rsidR="00FE1FBF" w:rsidRDefault="00BC232D">
            <w:pPr>
              <w:widowControl/>
              <w:jc w:val="left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Drinking status</w:t>
            </w:r>
            <w:r>
              <w:rPr>
                <w:rFonts w:ascii="Times New Roman" w:hAnsi="Times New Roman"/>
                <w:sz w:val="24"/>
                <w:szCs w:val="24"/>
              </w:rPr>
              <w:t>,n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9794BA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181FB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44EED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64C4A5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8D305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E1FBF" w14:paraId="284E11CA" w14:textId="77777777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021C81" w14:textId="77777777" w:rsidR="00FE1FBF" w:rsidRDefault="00BC232D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ever drinkin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C60FF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,427 (58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5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1F233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95 (5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.6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56704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,072 (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9.8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DF226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60 (66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F72A6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E1FBF" w14:paraId="6F001147" w14:textId="77777777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D30CC" w14:textId="77777777" w:rsidR="00FE1FBF" w:rsidRDefault="00BC232D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Former drink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5E7B6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14 (7.6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716A6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21 (8.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C9681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30 (7.2%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68F2E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3 (7.4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FBA05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E1FBF" w14:paraId="7CD9065D" w14:textId="77777777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3CB39" w14:textId="77777777" w:rsidR="00FE1FBF" w:rsidRDefault="00BC232D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lastRenderedPageBreak/>
              <w:t>Regular drink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8426A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,410 (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.9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8CE52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94 (39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01C9F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92 (3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6CAE9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24 (26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5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353F8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E1FBF" w14:paraId="556B5759" w14:textId="77777777">
        <w:trPr>
          <w:trHeight w:val="37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6239C" w14:textId="77777777" w:rsidR="00FE1FBF" w:rsidRDefault="00BC232D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TC (mg/dl) </w:t>
            </w:r>
            <w:r>
              <w:rPr>
                <w:rFonts w:ascii="Times New Roman" w:eastAsia="等线" w:hAnsi="Times New Roman"/>
                <w:color w:val="FF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0DB09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94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± 37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FA70F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86.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± 36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8CC87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195.7 </w:t>
            </w:r>
            <w:r>
              <w:rPr>
                <w:rFonts w:ascii="Times New Roman" w:hAnsi="Times New Roman"/>
                <w:sz w:val="24"/>
                <w:szCs w:val="24"/>
              </w:rPr>
              <w:t>± 37.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B4E54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204.1 </w:t>
            </w:r>
            <w:r>
              <w:rPr>
                <w:rFonts w:ascii="Times New Roman" w:hAnsi="Times New Roman"/>
                <w:sz w:val="24"/>
                <w:szCs w:val="24"/>
              </w:rPr>
              <w:t>± 39.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8CCF2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E1FBF" w14:paraId="036AAA0C" w14:textId="77777777">
        <w:trPr>
          <w:trHeight w:val="37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2DFDB" w14:textId="77777777" w:rsidR="00FE1FBF" w:rsidRDefault="00BC232D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HDL-C(mg/dl) </w:t>
            </w:r>
            <w:r>
              <w:rPr>
                <w:rFonts w:ascii="Times New Roman" w:eastAsia="等线" w:hAnsi="Times New Roman"/>
                <w:color w:val="FF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284F7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51.5 </w:t>
            </w:r>
            <w:r>
              <w:rPr>
                <w:rFonts w:ascii="Times New Roman" w:hAnsi="Times New Roman"/>
                <w:sz w:val="24"/>
                <w:szCs w:val="24"/>
              </w:rPr>
              <w:t>± 14.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C3B83E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8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± 15.</w:t>
            </w: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00B6C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49.5 </w:t>
            </w:r>
            <w:r>
              <w:rPr>
                <w:rFonts w:ascii="Times New Roman" w:hAnsi="Times New Roman"/>
                <w:sz w:val="24"/>
                <w:szCs w:val="24"/>
              </w:rPr>
              <w:t>± 12.</w:t>
            </w: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431377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3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± 12.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E7EFD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E1FBF" w14:paraId="0193DC04" w14:textId="77777777">
        <w:trPr>
          <w:trHeight w:val="37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A44AF" w14:textId="77777777" w:rsidR="00FE1FBF" w:rsidRDefault="00BC232D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LDL-C(mg/dl) </w:t>
            </w:r>
            <w:r>
              <w:rPr>
                <w:rFonts w:ascii="Times New Roman" w:eastAsia="等线" w:hAnsi="Times New Roman"/>
                <w:color w:val="FF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9BB80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17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± 34.</w:t>
            </w: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AF3BE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11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± 31.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59C7D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21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.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± 34.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1206F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21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± 37.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5FE91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E1FBF" w14:paraId="08170DD5" w14:textId="77777777">
        <w:trPr>
          <w:trHeight w:val="37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C490A" w14:textId="77777777" w:rsidR="00FE1FBF" w:rsidRDefault="00BC232D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UA (mg/dl)</w:t>
            </w:r>
            <w:r>
              <w:rPr>
                <w:rFonts w:ascii="Times New Roman" w:eastAsia="等线" w:hAnsi="Times New Roman"/>
                <w:color w:val="FF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/>
                <w:color w:val="FF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AD853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± 1.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9EFBC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4.2 </w:t>
            </w:r>
            <w:r>
              <w:rPr>
                <w:rFonts w:ascii="Times New Roman" w:hAnsi="Times New Roman"/>
                <w:sz w:val="24"/>
                <w:szCs w:val="24"/>
              </w:rPr>
              <w:t>± 1.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EE007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± 1.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55990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± 1.</w:t>
            </w: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9CE2B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E1FBF" w14:paraId="7CBF3399" w14:textId="77777777">
        <w:trPr>
          <w:trHeight w:val="37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A5F6B" w14:textId="77777777" w:rsidR="00FE1FBF" w:rsidRDefault="00BC232D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SBP (mmHg) </w:t>
            </w:r>
            <w:r>
              <w:rPr>
                <w:rFonts w:ascii="Times New Roman" w:eastAsia="等线" w:hAnsi="Times New Roman"/>
                <w:color w:val="FF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AB912C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29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± 20.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CFDDB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125.3 </w:t>
            </w:r>
            <w:r>
              <w:rPr>
                <w:rFonts w:ascii="Times New Roman" w:hAnsi="Times New Roman"/>
                <w:sz w:val="24"/>
                <w:szCs w:val="24"/>
              </w:rPr>
              <w:t>± 19.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38F3A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0.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± 2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A87A6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35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± 21.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2D481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E1FBF" w14:paraId="60662377" w14:textId="77777777">
        <w:trPr>
          <w:trHeight w:val="37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B7383" w14:textId="77777777" w:rsidR="00FE1FBF" w:rsidRDefault="00BC232D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DBP (mmHg)</w:t>
            </w:r>
            <w:r>
              <w:rPr>
                <w:rFonts w:ascii="Times New Roman" w:eastAsia="等线" w:hAnsi="Times New Roman"/>
                <w:color w:val="FF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/>
                <w:color w:val="FF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B3709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75.5 </w:t>
            </w:r>
            <w:r>
              <w:rPr>
                <w:rFonts w:ascii="Times New Roman" w:hAnsi="Times New Roman"/>
                <w:sz w:val="24"/>
                <w:szCs w:val="24"/>
              </w:rPr>
              <w:t>± 11.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B5B4B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72.27 </w:t>
            </w:r>
            <w:r>
              <w:rPr>
                <w:rFonts w:ascii="Times New Roman" w:hAnsi="Times New Roman"/>
                <w:sz w:val="24"/>
                <w:szCs w:val="24"/>
              </w:rPr>
              <w:t>± 11.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A0C03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76.01 </w:t>
            </w:r>
            <w:r>
              <w:rPr>
                <w:rFonts w:ascii="Times New Roman" w:hAnsi="Times New Roman"/>
                <w:sz w:val="24"/>
                <w:szCs w:val="24"/>
              </w:rPr>
              <w:t>± 11.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B98AB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80.19 </w:t>
            </w:r>
            <w:r>
              <w:rPr>
                <w:rFonts w:ascii="Times New Roman" w:hAnsi="Times New Roman"/>
                <w:sz w:val="24"/>
                <w:szCs w:val="24"/>
              </w:rPr>
              <w:t>± 12.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CC033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E1FBF" w14:paraId="4999ADAB" w14:textId="77777777">
        <w:trPr>
          <w:trHeight w:val="40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B7C3F" w14:textId="77777777" w:rsidR="00FE1FBF" w:rsidRDefault="00BC232D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FPG</w:t>
            </w:r>
            <w:r>
              <w:rPr>
                <w:rFonts w:ascii="Times New Roman" w:eastAsia="等线" w:hAnsi="Times New Roman"/>
                <w:sz w:val="24"/>
                <w:szCs w:val="24"/>
                <w:vertAlign w:val="subscript"/>
              </w:rPr>
              <w:t>201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mg/dl)</w:t>
            </w:r>
            <w:r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/>
                <w:color w:val="FF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A6BEE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08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± 30.5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B6AA5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02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± 21.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705F8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08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.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± 28.</w:t>
            </w: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CE69D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2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± 42.</w:t>
            </w: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8080C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E1FBF" w14:paraId="30A2484B" w14:textId="77777777">
        <w:trPr>
          <w:trHeight w:val="40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855E2" w14:textId="77777777" w:rsidR="00FE1FBF" w:rsidRDefault="00BC232D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TG</w:t>
            </w:r>
            <w:r>
              <w:rPr>
                <w:rFonts w:ascii="Times New Roman" w:eastAsia="等线" w:hAnsi="Times New Roman"/>
                <w:sz w:val="24"/>
                <w:szCs w:val="24"/>
                <w:vertAlign w:val="subscript"/>
              </w:rPr>
              <w:t>201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mg/dl) </w:t>
            </w:r>
            <w:r>
              <w:rPr>
                <w:rFonts w:ascii="Times New Roman" w:eastAsia="等线" w:hAnsi="Times New Roman"/>
                <w:color w:val="FF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393FE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03 (73, 149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16FC2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7 (60, 105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94251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07 (81, 150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61D2ED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59 (115, 23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59C1A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E1FBF" w14:paraId="61B8869A" w14:textId="77777777">
        <w:trPr>
          <w:trHeight w:val="40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C3D96" w14:textId="77777777" w:rsidR="00FE1FBF" w:rsidRDefault="00BC232D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TyG</w:t>
            </w:r>
            <w:r>
              <w:rPr>
                <w:rFonts w:ascii="Times New Roman" w:eastAsia="等线" w:hAnsi="Times New Roman"/>
                <w:sz w:val="24"/>
                <w:szCs w:val="24"/>
                <w:vertAlign w:val="subscript"/>
              </w:rPr>
              <w:t>2011</w:t>
            </w:r>
            <w:r>
              <w:rPr>
                <w:rFonts w:ascii="Times New Roman" w:eastAsia="等线" w:hAnsi="Times New Roman"/>
                <w:color w:val="FF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38340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bookmarkStart w:id="2" w:name="OLE_LINK68"/>
            <w:r>
              <w:rPr>
                <w:rFonts w:ascii="Times New Roman" w:hAnsi="Times New Roman"/>
                <w:sz w:val="24"/>
                <w:szCs w:val="24"/>
              </w:rPr>
              <w:t>±</w:t>
            </w:r>
            <w:bookmarkEnd w:id="2"/>
            <w:r>
              <w:rPr>
                <w:rFonts w:ascii="Times New Roman" w:hAnsi="Times New Roman"/>
                <w:sz w:val="24"/>
                <w:szCs w:val="24"/>
              </w:rPr>
              <w:t xml:space="preserve"> 0.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F0D57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8.3 </w:t>
            </w:r>
            <w:r>
              <w:rPr>
                <w:rFonts w:ascii="Times New Roman" w:hAnsi="Times New Roman"/>
                <w:sz w:val="24"/>
                <w:szCs w:val="24"/>
              </w:rPr>
              <w:t>± 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F62F9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±0.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4D649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± 0.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D613F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E1FBF" w14:paraId="1E4C428F" w14:textId="77777777">
        <w:trPr>
          <w:trHeight w:val="40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09E2E" w14:textId="77777777" w:rsidR="00FE1FBF" w:rsidRDefault="00BC232D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BMI</w:t>
            </w:r>
            <w:r>
              <w:rPr>
                <w:rFonts w:ascii="Times New Roman" w:eastAsia="等线" w:hAnsi="Times New Roman"/>
                <w:sz w:val="24"/>
                <w:szCs w:val="24"/>
                <w:vertAlign w:val="subscript"/>
              </w:rPr>
              <w:t xml:space="preserve">2011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(kg/m²) </w:t>
            </w:r>
            <w:r>
              <w:rPr>
                <w:rFonts w:ascii="Times New Roman" w:eastAsia="等线" w:hAnsi="Times New Roman"/>
                <w:color w:val="FF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13B8E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23.5 </w:t>
            </w:r>
            <w:r>
              <w:rPr>
                <w:rFonts w:ascii="Times New Roman" w:hAnsi="Times New Roman"/>
                <w:sz w:val="24"/>
                <w:szCs w:val="24"/>
              </w:rPr>
              <w:t>± 3.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67F57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± 1.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014C2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.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± 1.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D91C62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8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± 3.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2C780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E1FBF" w14:paraId="57546523" w14:textId="77777777">
        <w:trPr>
          <w:trHeight w:val="40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21F3E" w14:textId="77777777" w:rsidR="00FE1FBF" w:rsidRDefault="00BC232D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TyG-BMI</w:t>
            </w:r>
            <w:r>
              <w:rPr>
                <w:rFonts w:ascii="Times New Roman" w:eastAsia="等线" w:hAnsi="Times New Roman"/>
                <w:sz w:val="24"/>
                <w:szCs w:val="24"/>
                <w:vertAlign w:val="subscript"/>
              </w:rPr>
              <w:t>2011</w:t>
            </w:r>
            <w:r>
              <w:rPr>
                <w:rFonts w:ascii="Times New Roman" w:eastAsia="等线" w:hAnsi="Times New Roman"/>
                <w:color w:val="FF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58FAC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204.1 </w:t>
            </w:r>
            <w:r>
              <w:rPr>
                <w:rFonts w:ascii="Times New Roman" w:hAnsi="Times New Roman"/>
                <w:sz w:val="24"/>
                <w:szCs w:val="24"/>
              </w:rPr>
              <w:t>± 38.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5A6F4" w14:textId="394E456B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68.</w:t>
            </w:r>
            <w:r w:rsidR="000E4360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± 16.</w:t>
            </w:r>
            <w:r w:rsidR="000E436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2C6F2" w14:textId="0A5580C6" w:rsidR="00FE1FBF" w:rsidRDefault="00BC23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</w:t>
            </w:r>
            <w:r w:rsidR="000E4360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8.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0E4360">
              <w:rPr>
                <w:rFonts w:ascii="Times New Roman" w:hAnsi="Times New Roman"/>
                <w:sz w:val="24"/>
                <w:szCs w:val="24"/>
              </w:rPr>
              <w:t>6.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6DF65" w14:textId="33BF0C7E" w:rsidR="00FE1FBF" w:rsidRDefault="00BC23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</w:t>
            </w:r>
            <w:r w:rsidR="000E4360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0.2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± 2</w:t>
            </w:r>
            <w:r w:rsidR="000E4360">
              <w:rPr>
                <w:rFonts w:ascii="Times New Roman" w:hAnsi="Times New Roman"/>
                <w:sz w:val="24"/>
                <w:szCs w:val="24"/>
              </w:rPr>
              <w:t>9.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50959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E1FBF" w14:paraId="76EBD078" w14:textId="77777777">
        <w:trPr>
          <w:trHeight w:val="40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8C655" w14:textId="77777777" w:rsidR="00FE1FBF" w:rsidRDefault="00BC232D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FPG</w:t>
            </w:r>
            <w:r>
              <w:rPr>
                <w:rFonts w:ascii="Times New Roman" w:eastAsia="等线" w:hAnsi="Times New Roman"/>
                <w:sz w:val="24"/>
                <w:szCs w:val="24"/>
                <w:vertAlign w:val="subscript"/>
              </w:rPr>
              <w:t>201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mg/dl)</w:t>
            </w:r>
            <w:r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/>
                <w:color w:val="FF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D83D1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0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± 3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6DA11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3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± 19.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8A2A8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0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± 25.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4D0C4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15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± 46.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9987D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E1FBF" w14:paraId="23A71242" w14:textId="77777777">
        <w:trPr>
          <w:trHeight w:val="40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97C5C" w14:textId="77777777" w:rsidR="00FE1FBF" w:rsidRDefault="00BC232D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TG</w:t>
            </w:r>
            <w:r>
              <w:rPr>
                <w:rFonts w:ascii="Times New Roman" w:eastAsia="等线" w:hAnsi="Times New Roman"/>
                <w:sz w:val="24"/>
                <w:szCs w:val="24"/>
                <w:vertAlign w:val="subscript"/>
              </w:rPr>
              <w:t>201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mg/dl)</w:t>
            </w:r>
            <w:r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/>
                <w:color w:val="FF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4BD80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12 (81, 16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69671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3 (67, 109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636B4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20 (91, 165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D8670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74 (129, 24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B3182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E1FBF" w14:paraId="3DBDB107" w14:textId="77777777">
        <w:trPr>
          <w:trHeight w:val="40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43322" w14:textId="77777777" w:rsidR="00FE1FBF" w:rsidRDefault="00BC232D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TyG</w:t>
            </w:r>
            <w:r>
              <w:rPr>
                <w:rFonts w:ascii="Times New Roman" w:eastAsia="等线" w:hAnsi="Times New Roman"/>
                <w:sz w:val="24"/>
                <w:szCs w:val="24"/>
                <w:vertAlign w:val="subscript"/>
              </w:rPr>
              <w:t>2015</w:t>
            </w:r>
            <w:r>
              <w:rPr>
                <w:rFonts w:ascii="Times New Roman" w:eastAsia="等线" w:hAnsi="Times New Roman"/>
                <w:color w:val="FF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A924B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± 0.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B1326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± 0.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A72B7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8.7 </w:t>
            </w:r>
            <w:r>
              <w:rPr>
                <w:rFonts w:ascii="Times New Roman" w:hAnsi="Times New Roman"/>
                <w:sz w:val="24"/>
                <w:szCs w:val="24"/>
              </w:rPr>
              <w:t>± 0.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FD57B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± 0.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DCB51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E1FBF" w14:paraId="026A4886" w14:textId="77777777">
        <w:trPr>
          <w:trHeight w:val="40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D21C6" w14:textId="77777777" w:rsidR="00FE1FBF" w:rsidRDefault="00BC232D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BMI</w:t>
            </w:r>
            <w:r>
              <w:rPr>
                <w:rFonts w:ascii="Times New Roman" w:eastAsia="等线" w:hAnsi="Times New Roman"/>
                <w:sz w:val="24"/>
                <w:szCs w:val="24"/>
                <w:vertAlign w:val="subscript"/>
              </w:rPr>
              <w:t>201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kg/m²) </w:t>
            </w:r>
            <w:r>
              <w:rPr>
                <w:rFonts w:ascii="Times New Roman" w:eastAsia="等线" w:hAnsi="Times New Roman"/>
                <w:color w:val="FF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4586AB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23.7 </w:t>
            </w:r>
            <w:r>
              <w:rPr>
                <w:rFonts w:ascii="Times New Roman" w:hAnsi="Times New Roman"/>
                <w:sz w:val="24"/>
                <w:szCs w:val="24"/>
              </w:rPr>
              <w:t>± 3.</w:t>
            </w: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4C0A84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± 1.</w:t>
            </w: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C2CDE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24.3 </w:t>
            </w:r>
            <w:r>
              <w:rPr>
                <w:rFonts w:ascii="Times New Roman" w:hAnsi="Times New Roman"/>
                <w:sz w:val="24"/>
                <w:szCs w:val="24"/>
              </w:rPr>
              <w:t>± 1.</w:t>
            </w: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1FBFE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28.3 </w:t>
            </w:r>
            <w:r>
              <w:rPr>
                <w:rFonts w:ascii="Times New Roman" w:hAnsi="Times New Roman"/>
                <w:sz w:val="24"/>
                <w:szCs w:val="24"/>
              </w:rPr>
              <w:t>± 2.</w:t>
            </w: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D13B8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E1FBF" w14:paraId="7DBEAC7F" w14:textId="77777777">
        <w:trPr>
          <w:trHeight w:val="40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CE584" w14:textId="77777777" w:rsidR="00FE1FBF" w:rsidRDefault="00BC232D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TyG-BMI</w:t>
            </w:r>
            <w:r>
              <w:rPr>
                <w:rFonts w:ascii="Times New Roman" w:eastAsia="等线" w:hAnsi="Times New Roman"/>
                <w:sz w:val="24"/>
                <w:szCs w:val="24"/>
                <w:vertAlign w:val="subscript"/>
              </w:rPr>
              <w:t>2015</w:t>
            </w:r>
            <w:r>
              <w:rPr>
                <w:rFonts w:ascii="Times New Roman" w:eastAsia="等线" w:hAnsi="Times New Roman"/>
                <w:color w:val="FF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DD291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0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6.0</w:t>
            </w:r>
            <w:r>
              <w:rPr>
                <w:rFonts w:ascii="Times New Roman" w:hAnsi="Times New Roman"/>
                <w:sz w:val="24"/>
                <w:szCs w:val="24"/>
              </w:rPr>
              <w:t>± 38.</w:t>
            </w: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3FECF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68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± 16.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327E3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211.8 </w:t>
            </w:r>
            <w:r>
              <w:rPr>
                <w:rFonts w:ascii="Times New Roman" w:hAnsi="Times New Roman"/>
                <w:sz w:val="24"/>
                <w:szCs w:val="24"/>
              </w:rPr>
              <w:t>± 17.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DFD65" w14:textId="4AA326B8" w:rsidR="00FE1FBF" w:rsidRDefault="00BC23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259.9 </w:t>
            </w:r>
            <w:r>
              <w:rPr>
                <w:rFonts w:ascii="Times New Roman" w:hAnsi="Times New Roman"/>
                <w:sz w:val="24"/>
                <w:szCs w:val="24"/>
              </w:rPr>
              <w:t>± 26.</w:t>
            </w:r>
            <w:r w:rsidR="000E436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EBB93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E1FBF" w14:paraId="060B7315" w14:textId="77777777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C89E3" w14:textId="77777777" w:rsidR="00FE1FBF" w:rsidRDefault="00BC232D">
            <w:pPr>
              <w:widowControl/>
              <w:jc w:val="left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Hypertension</w:t>
            </w:r>
            <w:r>
              <w:rPr>
                <w:rFonts w:ascii="Times New Roman" w:hAnsi="Times New Roman"/>
                <w:sz w:val="24"/>
                <w:szCs w:val="24"/>
              </w:rPr>
              <w:t>,n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285C9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,573 (3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7.9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832BF6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94 (26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.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A6233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13 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9.7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5EC3C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66 (55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.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48BFE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E1FBF" w14:paraId="0A30D47F" w14:textId="77777777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A9E03" w14:textId="77777777" w:rsidR="00FE1FBF" w:rsidRDefault="00BC232D">
            <w:pPr>
              <w:widowControl/>
              <w:jc w:val="left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Dyslipidemia</w:t>
            </w:r>
            <w:r>
              <w:rPr>
                <w:rFonts w:ascii="Times New Roman" w:hAnsi="Times New Roman"/>
                <w:sz w:val="24"/>
                <w:szCs w:val="24"/>
              </w:rPr>
              <w:t>,n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C811A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,732 (4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.7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19C24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46 (2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.9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9FBCD7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97 (44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.4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C3A94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89 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69.5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01BA1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E1FBF" w14:paraId="0C3142FE" w14:textId="77777777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4B9EC" w14:textId="77777777" w:rsidR="00FE1FBF" w:rsidRDefault="00BC232D">
            <w:pPr>
              <w:widowControl/>
              <w:jc w:val="left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Diabetes</w:t>
            </w:r>
            <w:r>
              <w:rPr>
                <w:rFonts w:ascii="Times New Roman" w:hAnsi="Times New Roman"/>
                <w:sz w:val="24"/>
                <w:szCs w:val="24"/>
              </w:rPr>
              <w:t>,n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D4589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03 (1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.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17873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22 (8.1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46D242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50 (1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.9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FCF8D4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31 (27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.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2C876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E1FBF" w14:paraId="658698A5" w14:textId="77777777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3C1F2" w14:textId="77777777" w:rsidR="00FE1FBF" w:rsidRDefault="00BC232D">
            <w:pPr>
              <w:widowControl/>
              <w:jc w:val="left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CVDs</w:t>
            </w:r>
            <w:r>
              <w:rPr>
                <w:rFonts w:ascii="Times New Roman" w:hAnsi="Times New Roman"/>
                <w:sz w:val="24"/>
                <w:szCs w:val="24"/>
              </w:rPr>
              <w:t>,n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4392E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,137 (27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.4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27280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27 (2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.7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F7BB5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10 (28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.4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9951C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00 (35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.4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A4283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E1FBF" w14:paraId="4B13DB50" w14:textId="77777777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AD1EC" w14:textId="77777777" w:rsidR="00FE1FBF" w:rsidRDefault="00BC232D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CHD,n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43EBA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92 (21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.5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71FF0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55 (1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6.9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12721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97 (22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.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7213D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40 (28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.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2EB90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E1FBF" w14:paraId="5BF1B512" w14:textId="77777777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53D16A65" w14:textId="77777777" w:rsidR="00FE1FBF" w:rsidRDefault="00BC232D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lastRenderedPageBreak/>
              <w:t>Stroke,n(%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3EB98D5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387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9.3%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052EBB0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03 (6.8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8287D48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77 (9.9%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345AEB6E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07 (1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.6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F069E40" w14:textId="77777777" w:rsidR="00FE1FBF" w:rsidRDefault="00BC232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14:paraId="62BC59BD" w14:textId="77777777" w:rsidR="00FE1FBF" w:rsidRDefault="00BC232D">
      <w:pPr>
        <w:spacing w:line="36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color w:val="FF0000"/>
          <w:sz w:val="22"/>
          <w:szCs w:val="22"/>
          <w:vertAlign w:val="superscript"/>
        </w:rPr>
        <w:t>a</w:t>
      </w:r>
      <w:r>
        <w:rPr>
          <w:rFonts w:ascii="Times New Roman" w:hAnsi="Times New Roman"/>
          <w:sz w:val="22"/>
          <w:szCs w:val="22"/>
          <w:vertAlign w:val="superscript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Data are mean </w:t>
      </w:r>
      <w:r>
        <w:rPr>
          <w:rFonts w:ascii="Times New Roman" w:hAnsi="Times New Roman"/>
          <w:color w:val="000000"/>
          <w:kern w:val="0"/>
          <w:sz w:val="22"/>
          <w:szCs w:val="22"/>
        </w:rPr>
        <w:t xml:space="preserve">± </w:t>
      </w:r>
      <w:r>
        <w:rPr>
          <w:rFonts w:ascii="Times New Roman" w:hAnsi="Times New Roman"/>
          <w:sz w:val="22"/>
          <w:szCs w:val="22"/>
        </w:rPr>
        <w:t xml:space="preserve">SD; </w:t>
      </w:r>
      <w:r>
        <w:rPr>
          <w:rFonts w:ascii="Times New Roman" w:hAnsi="Times New Roman"/>
          <w:color w:val="FF0000"/>
          <w:sz w:val="22"/>
          <w:szCs w:val="22"/>
          <w:vertAlign w:val="superscript"/>
        </w:rPr>
        <w:t>b</w:t>
      </w:r>
      <w:r>
        <w:rPr>
          <w:rFonts w:ascii="Times New Roman" w:eastAsia="等线" w:hAnsi="Times New Roman"/>
          <w:color w:val="FF0000"/>
          <w:kern w:val="0"/>
          <w:sz w:val="22"/>
          <w:szCs w:val="22"/>
          <w:vertAlign w:val="superscript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Data are median (IQR); </w:t>
      </w:r>
      <w:r>
        <w:rPr>
          <w:rFonts w:ascii="Times New Roman" w:hAnsi="Times New Roman"/>
          <w:color w:val="FF0000"/>
          <w:sz w:val="22"/>
          <w:szCs w:val="22"/>
          <w:vertAlign w:val="superscript"/>
        </w:rPr>
        <w:t>c</w:t>
      </w:r>
      <w:r>
        <w:rPr>
          <w:rFonts w:ascii="Times New Roman" w:hAnsi="Times New Roman"/>
          <w:sz w:val="22"/>
          <w:szCs w:val="22"/>
        </w:rPr>
        <w:t xml:space="preserve"> One-way ANOVA test; </w:t>
      </w:r>
      <w:r>
        <w:rPr>
          <w:rFonts w:ascii="Times New Roman" w:eastAsia="等线" w:hAnsi="Times New Roman"/>
          <w:color w:val="000000"/>
          <w:kern w:val="0"/>
          <w:sz w:val="22"/>
          <w:szCs w:val="22"/>
        </w:rPr>
        <w:t>Kruskal-Wallis rank sum test; Pearson's Chi-squared test;</w:t>
      </w:r>
      <w:r>
        <w:rPr>
          <w:rFonts w:ascii="Times New Roman" w:hAnsi="Times New Roman"/>
          <w:sz w:val="22"/>
          <w:szCs w:val="22"/>
        </w:rPr>
        <w:t xml:space="preserve"> TyG index, triglyceride–glucose index; BMI, body mass index; </w:t>
      </w:r>
      <w:r>
        <w:rPr>
          <w:rFonts w:ascii="Times New Roman" w:eastAsia="等线" w:hAnsi="Times New Roman"/>
          <w:color w:val="000000"/>
          <w:kern w:val="0"/>
          <w:sz w:val="22"/>
          <w:szCs w:val="22"/>
        </w:rPr>
        <w:t>TyG-BMI, t</w:t>
      </w:r>
      <w:r>
        <w:rPr>
          <w:rFonts w:ascii="Times New Roman" w:hAnsi="Times New Roman"/>
          <w:kern w:val="0"/>
          <w:sz w:val="22"/>
          <w:szCs w:val="22"/>
        </w:rPr>
        <w:t>riglyceride glucose-</w:t>
      </w:r>
      <w:r>
        <w:rPr>
          <w:rFonts w:ascii="Times New Roman" w:hAnsi="Times New Roman"/>
          <w:sz w:val="22"/>
          <w:szCs w:val="22"/>
        </w:rPr>
        <w:t>body mass</w:t>
      </w:r>
      <w:r>
        <w:rPr>
          <w:rFonts w:ascii="Times New Roman" w:hAnsi="Times New Roman"/>
          <w:kern w:val="0"/>
          <w:sz w:val="22"/>
          <w:szCs w:val="22"/>
        </w:rPr>
        <w:t xml:space="preserve"> index; </w:t>
      </w:r>
      <w:r>
        <w:rPr>
          <w:rFonts w:ascii="Times New Roman" w:hAnsi="Times New Roman"/>
          <w:sz w:val="22"/>
          <w:szCs w:val="22"/>
        </w:rPr>
        <w:t>FBG, fasting blood glucose;</w:t>
      </w:r>
      <w:r>
        <w:rPr>
          <w:rFonts w:ascii="Times New Roman" w:eastAsia="等线" w:hAnsi="Times New Roman"/>
          <w:color w:val="000000"/>
          <w:kern w:val="0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TC, total cholesterol; TG, triglyceride; HDL-C, high density lipoprotein cholesterol; LDL-C, low density lipoprotein ch</w:t>
      </w:r>
      <w:r>
        <w:rPr>
          <w:rFonts w:ascii="Times New Roman" w:hAnsi="Times New Roman"/>
          <w:sz w:val="22"/>
          <w:szCs w:val="22"/>
        </w:rPr>
        <w:t>olesterol; SBP, systolic blood pressure; DBP, diastolic blood pressure; UA, uric acid; CVDs, cardiovascular diseases; CHD, coronary heart disease.</w:t>
      </w:r>
    </w:p>
    <w:p w14:paraId="6ECB9E92" w14:textId="77777777" w:rsidR="00FE1FBF" w:rsidRDefault="00FE1FBF">
      <w:pPr>
        <w:rPr>
          <w:rFonts w:ascii="Times New Roman" w:hAnsi="Times New Roman"/>
        </w:rPr>
      </w:pPr>
    </w:p>
    <w:sectPr w:rsidR="00FE1FB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DB1C35" w14:textId="77777777" w:rsidR="00BC232D" w:rsidRDefault="00BC232D" w:rsidP="000E4360">
      <w:r>
        <w:separator/>
      </w:r>
    </w:p>
  </w:endnote>
  <w:endnote w:type="continuationSeparator" w:id="0">
    <w:p w14:paraId="304A0755" w14:textId="77777777" w:rsidR="00BC232D" w:rsidRDefault="00BC232D" w:rsidP="000E43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AF91D7" w14:textId="77777777" w:rsidR="00BC232D" w:rsidRDefault="00BC232D" w:rsidP="000E4360">
      <w:r>
        <w:separator/>
      </w:r>
    </w:p>
  </w:footnote>
  <w:footnote w:type="continuationSeparator" w:id="0">
    <w:p w14:paraId="1F4F77D6" w14:textId="77777777" w:rsidR="00BC232D" w:rsidRDefault="00BC232D" w:rsidP="000E43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g2MzU2NjJiZTYzYWMyZmI5OTc5MGY5OWQyMWQxM2EifQ=="/>
  </w:docVars>
  <w:rsids>
    <w:rsidRoot w:val="008C5FA0"/>
    <w:rsid w:val="000E4360"/>
    <w:rsid w:val="000E6872"/>
    <w:rsid w:val="003A2592"/>
    <w:rsid w:val="0043516C"/>
    <w:rsid w:val="007E295F"/>
    <w:rsid w:val="008C5FA0"/>
    <w:rsid w:val="009751A0"/>
    <w:rsid w:val="00B90C6D"/>
    <w:rsid w:val="00BB3512"/>
    <w:rsid w:val="00BC232D"/>
    <w:rsid w:val="00D276FD"/>
    <w:rsid w:val="00D37FFB"/>
    <w:rsid w:val="00DA548A"/>
    <w:rsid w:val="00DF5124"/>
    <w:rsid w:val="00E42C15"/>
    <w:rsid w:val="00FE1FBF"/>
    <w:rsid w:val="1BE770C1"/>
    <w:rsid w:val="4FC06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F0E2E6"/>
  <w15:docId w15:val="{6A066C5C-9BDB-425E-83F1-FEA7542C3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autoRedefine/>
    <w:uiPriority w:val="99"/>
    <w:qFormat/>
    <w:rPr>
      <w:rFonts w:ascii="Calibri" w:eastAsia="宋体" w:hAnsi="Calibri" w:cs="Times New Roman"/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3</Pages>
  <Words>499</Words>
  <Characters>2845</Characters>
  <Application>Microsoft Office Word</Application>
  <DocSecurity>0</DocSecurity>
  <Lines>23</Lines>
  <Paragraphs>6</Paragraphs>
  <ScaleCrop>false</ScaleCrop>
  <Company/>
  <LinksUpToDate>false</LinksUpToDate>
  <CharactersWithSpaces>3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2236470@mail.sdu.edu.cn</dc:creator>
  <cp:lastModifiedBy>202236470@mail.sdu.edu.cn</cp:lastModifiedBy>
  <cp:revision>8</cp:revision>
  <dcterms:created xsi:type="dcterms:W3CDTF">2024-09-30T10:50:00Z</dcterms:created>
  <dcterms:modified xsi:type="dcterms:W3CDTF">2024-12-21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8922402E66D746639C1D042030D04B35_12</vt:lpwstr>
  </property>
</Properties>
</file>